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9"/>
        <w:gridCol w:w="576"/>
        <w:gridCol w:w="876"/>
        <w:gridCol w:w="1243"/>
        <w:gridCol w:w="1012"/>
        <w:gridCol w:w="3829"/>
        <w:gridCol w:w="1696"/>
        <w:gridCol w:w="1103"/>
      </w:tblGrid>
      <w:tr w:rsidR="00F236C1" w:rsidRPr="006241A7" w14:paraId="1A65152F" w14:textId="77777777" w:rsidTr="006241A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911943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Disease ev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8303F7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3C18C2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Col 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8EB83F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FM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3F26B3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BC6463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Cull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640F1D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A4D3F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38C34D82" w14:textId="77777777" w:rsidTr="006241A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EA6D1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68BE7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6089C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92F60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N (row 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F6519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A5449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Rate per 1000 cattle-months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45C8F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3BCA0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-value </w:t>
            </w:r>
            <w:r w:rsidRPr="00624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236C1" w:rsidRPr="006241A7" w14:paraId="6740B43D" w14:textId="77777777" w:rsidTr="006241A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7814693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Abor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D40C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B082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E4B5B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1CA08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47FDF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E7B8A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A41ED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131A4C8D" w14:textId="77777777" w:rsidTr="006241A7">
        <w:trPr>
          <w:jc w:val="center"/>
        </w:trPr>
        <w:tc>
          <w:tcPr>
            <w:tcW w:w="0" w:type="auto"/>
          </w:tcPr>
          <w:p w14:paraId="384F6B9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59DF5B1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68B770E0" w14:textId="20412860" w:rsidR="00173631" w:rsidRPr="006241A7" w:rsidRDefault="00A94BFE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</w:tcPr>
          <w:p w14:paraId="60723F8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4 (87.5)</w:t>
            </w:r>
          </w:p>
        </w:tc>
        <w:tc>
          <w:tcPr>
            <w:tcW w:w="0" w:type="auto"/>
            <w:vAlign w:val="center"/>
          </w:tcPr>
          <w:p w14:paraId="19FCFFEF" w14:textId="7EB6A996" w:rsidR="00173631" w:rsidRPr="006241A7" w:rsidRDefault="00A94BFE" w:rsidP="00C8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C80A0A" w:rsidRPr="00624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9F3230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5.0 (9.4, 66.5)</w:t>
            </w:r>
          </w:p>
        </w:tc>
        <w:tc>
          <w:tcPr>
            <w:tcW w:w="0" w:type="auto"/>
            <w:vAlign w:val="center"/>
          </w:tcPr>
          <w:p w14:paraId="1F93AE05" w14:textId="4094E0F8" w:rsidR="00173631" w:rsidRPr="006241A7" w:rsidRDefault="00323951" w:rsidP="00A94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.5 (0.56, 4.2</w:t>
            </w:r>
            <w:r w:rsidR="00A94BFE"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F87AD8F" w14:textId="2A875F24" w:rsidR="00173631" w:rsidRPr="006241A7" w:rsidRDefault="00323951" w:rsidP="00A94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A94BFE"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236C1" w:rsidRPr="006241A7" w14:paraId="5B772334" w14:textId="77777777" w:rsidTr="006241A7">
        <w:trPr>
          <w:jc w:val="center"/>
        </w:trPr>
        <w:tc>
          <w:tcPr>
            <w:tcW w:w="0" w:type="auto"/>
          </w:tcPr>
          <w:p w14:paraId="72F76B9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18E7DD7F" w14:textId="2659A1C6" w:rsidR="00173631" w:rsidRPr="006241A7" w:rsidRDefault="00A94BFE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0" w:type="auto"/>
          </w:tcPr>
          <w:p w14:paraId="12291001" w14:textId="579FFD86" w:rsidR="00173631" w:rsidRPr="006241A7" w:rsidRDefault="00A94BFE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0" w:type="auto"/>
          </w:tcPr>
          <w:p w14:paraId="4C57B90D" w14:textId="073C3635" w:rsidR="00173631" w:rsidRPr="006241A7" w:rsidRDefault="00A94BFE" w:rsidP="00A94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309 </w:t>
            </w:r>
            <w:r w:rsidR="00173631" w:rsidRPr="006241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  <w:r w:rsidR="00173631"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C62F48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4B997C" w14:textId="2BF84341" w:rsidR="00173631" w:rsidRPr="006241A7" w:rsidRDefault="00323951" w:rsidP="00A94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6.2 (12.6, 20.7</w:t>
            </w:r>
            <w:r w:rsidR="00A94BFE"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E4C1DF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26402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4F422F98" w14:textId="77777777" w:rsidTr="006241A7">
        <w:trPr>
          <w:jc w:val="center"/>
        </w:trPr>
        <w:tc>
          <w:tcPr>
            <w:tcW w:w="0" w:type="auto"/>
          </w:tcPr>
          <w:p w14:paraId="048E6D5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05683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7BD60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CDBDE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FB231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7DA02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7551C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D025A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70F8226A" w14:textId="77777777" w:rsidTr="006241A7">
        <w:trPr>
          <w:jc w:val="center"/>
        </w:trPr>
        <w:tc>
          <w:tcPr>
            <w:tcW w:w="0" w:type="auto"/>
          </w:tcPr>
          <w:p w14:paraId="3928BA94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Abscess</w:t>
            </w:r>
          </w:p>
        </w:tc>
        <w:tc>
          <w:tcPr>
            <w:tcW w:w="0" w:type="auto"/>
          </w:tcPr>
          <w:p w14:paraId="6A8A89D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D7FC2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F0B98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0A890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3867E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F6DAE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382BE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4CB3CEA5" w14:textId="77777777" w:rsidTr="006241A7">
        <w:trPr>
          <w:jc w:val="center"/>
        </w:trPr>
        <w:tc>
          <w:tcPr>
            <w:tcW w:w="0" w:type="auto"/>
          </w:tcPr>
          <w:p w14:paraId="7A4D27E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7CFFC7D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BA1781C" w14:textId="6E38F0B3" w:rsidR="00173631" w:rsidRPr="006241A7" w:rsidRDefault="00A94BFE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</w:tcPr>
          <w:p w14:paraId="7C89CC9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 (50.0)</w:t>
            </w:r>
          </w:p>
        </w:tc>
        <w:tc>
          <w:tcPr>
            <w:tcW w:w="0" w:type="auto"/>
          </w:tcPr>
          <w:p w14:paraId="4D7BD2B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</w:tcPr>
          <w:p w14:paraId="22509AE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 (-)</w:t>
            </w:r>
          </w:p>
        </w:tc>
        <w:tc>
          <w:tcPr>
            <w:tcW w:w="0" w:type="auto"/>
            <w:vAlign w:val="center"/>
          </w:tcPr>
          <w:p w14:paraId="0953DF5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1AB1E3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36C1" w:rsidRPr="006241A7" w14:paraId="025BD0C9" w14:textId="77777777" w:rsidTr="006241A7">
        <w:trPr>
          <w:jc w:val="center"/>
        </w:trPr>
        <w:tc>
          <w:tcPr>
            <w:tcW w:w="0" w:type="auto"/>
          </w:tcPr>
          <w:p w14:paraId="290B6AA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36086DC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0" w:type="auto"/>
          </w:tcPr>
          <w:p w14:paraId="7C683997" w14:textId="1976E5EF" w:rsidR="00173631" w:rsidRPr="006241A7" w:rsidRDefault="00A94BFE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0" w:type="auto"/>
          </w:tcPr>
          <w:p w14:paraId="45764EF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97 (62.2)</w:t>
            </w:r>
          </w:p>
        </w:tc>
        <w:tc>
          <w:tcPr>
            <w:tcW w:w="0" w:type="auto"/>
          </w:tcPr>
          <w:p w14:paraId="66BF3B6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56E60A" w14:textId="3418E479" w:rsidR="00173631" w:rsidRPr="006241A7" w:rsidRDefault="00173631" w:rsidP="008E2E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8E2E10" w:rsidRPr="006241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E2E10" w:rsidRPr="006241A7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, 14.</w:t>
            </w:r>
            <w:r w:rsidR="008E2E10" w:rsidRPr="006241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DC3DEA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40ADE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3C6526D2" w14:textId="77777777" w:rsidTr="006241A7">
        <w:trPr>
          <w:jc w:val="center"/>
        </w:trPr>
        <w:tc>
          <w:tcPr>
            <w:tcW w:w="0" w:type="auto"/>
          </w:tcPr>
          <w:p w14:paraId="1765510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E2B1F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D15C1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C5D92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27C8D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50B1A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BB38F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844C0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0C69A764" w14:textId="77777777" w:rsidTr="006241A7">
        <w:trPr>
          <w:jc w:val="center"/>
        </w:trPr>
        <w:tc>
          <w:tcPr>
            <w:tcW w:w="0" w:type="auto"/>
          </w:tcPr>
          <w:p w14:paraId="0F8F1950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Broken leg</w:t>
            </w:r>
          </w:p>
        </w:tc>
        <w:tc>
          <w:tcPr>
            <w:tcW w:w="0" w:type="auto"/>
          </w:tcPr>
          <w:p w14:paraId="7FCACF6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847FB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2521F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9401C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15FAD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454DD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C735D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13B8F389" w14:textId="77777777" w:rsidTr="006241A7">
        <w:trPr>
          <w:jc w:val="center"/>
        </w:trPr>
        <w:tc>
          <w:tcPr>
            <w:tcW w:w="0" w:type="auto"/>
          </w:tcPr>
          <w:p w14:paraId="4C476DD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6B4D81A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773FED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5804853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0" w:type="auto"/>
          </w:tcPr>
          <w:p w14:paraId="4076E27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  <w:r w:rsidRPr="00624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BDB19D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(-)</w:t>
            </w:r>
          </w:p>
        </w:tc>
        <w:tc>
          <w:tcPr>
            <w:tcW w:w="0" w:type="auto"/>
            <w:vAlign w:val="center"/>
          </w:tcPr>
          <w:p w14:paraId="0F7B3DC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5FE9C2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36C1" w:rsidRPr="006241A7" w14:paraId="5546BC4C" w14:textId="77777777" w:rsidTr="006241A7">
        <w:trPr>
          <w:jc w:val="center"/>
        </w:trPr>
        <w:tc>
          <w:tcPr>
            <w:tcW w:w="0" w:type="auto"/>
          </w:tcPr>
          <w:p w14:paraId="39639C2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3D6B0FD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0" w:type="auto"/>
          </w:tcPr>
          <w:p w14:paraId="4F4A718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0" w:type="auto"/>
          </w:tcPr>
          <w:p w14:paraId="75F164F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99 (62.1)</w:t>
            </w:r>
          </w:p>
        </w:tc>
        <w:tc>
          <w:tcPr>
            <w:tcW w:w="0" w:type="auto"/>
          </w:tcPr>
          <w:p w14:paraId="48BC12C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2A3B08" w14:textId="781D15E2" w:rsidR="00173631" w:rsidRPr="006241A7" w:rsidRDefault="00173631" w:rsidP="00777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777622" w:rsidRPr="006241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77622" w:rsidRPr="006241A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, 14.</w:t>
            </w:r>
            <w:r w:rsidR="00777622" w:rsidRPr="006241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92785B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416ED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04F3B523" w14:textId="77777777" w:rsidTr="006241A7">
        <w:trPr>
          <w:jc w:val="center"/>
        </w:trPr>
        <w:tc>
          <w:tcPr>
            <w:tcW w:w="0" w:type="auto"/>
          </w:tcPr>
          <w:p w14:paraId="15B2894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4A12B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BC8B6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3C228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04FBB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398C8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D1B45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016E5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5139CA7B" w14:textId="77777777" w:rsidTr="006241A7">
        <w:trPr>
          <w:jc w:val="center"/>
        </w:trPr>
        <w:tc>
          <w:tcPr>
            <w:tcW w:w="0" w:type="auto"/>
          </w:tcPr>
          <w:p w14:paraId="1478C0E8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Dystocia</w:t>
            </w:r>
          </w:p>
        </w:tc>
        <w:tc>
          <w:tcPr>
            <w:tcW w:w="0" w:type="auto"/>
          </w:tcPr>
          <w:p w14:paraId="778D38C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C91D5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7758A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91454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1C891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C51E3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23ECA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15722786" w14:textId="77777777" w:rsidTr="006241A7">
        <w:trPr>
          <w:jc w:val="center"/>
        </w:trPr>
        <w:tc>
          <w:tcPr>
            <w:tcW w:w="0" w:type="auto"/>
          </w:tcPr>
          <w:p w14:paraId="3119C36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4469FD6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12BB1C9" w14:textId="0EDD786A" w:rsidR="00173631" w:rsidRPr="006241A7" w:rsidRDefault="00D96139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</w:tcPr>
          <w:p w14:paraId="7450438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  <w:tc>
          <w:tcPr>
            <w:tcW w:w="0" w:type="auto"/>
          </w:tcPr>
          <w:p w14:paraId="463BBE9A" w14:textId="616130FB" w:rsidR="00173631" w:rsidRPr="006241A7" w:rsidRDefault="003F5400" w:rsidP="00C8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C80A0A" w:rsidRPr="00624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D0C001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84.0 (21.0, 336.0)</w:t>
            </w:r>
          </w:p>
        </w:tc>
        <w:tc>
          <w:tcPr>
            <w:tcW w:w="0" w:type="auto"/>
            <w:vAlign w:val="center"/>
          </w:tcPr>
          <w:p w14:paraId="506BA27B" w14:textId="00193F5D" w:rsidR="00173631" w:rsidRPr="006241A7" w:rsidRDefault="003F5400" w:rsidP="00233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4.8 (1.2</w:t>
            </w:r>
            <w:r w:rsidR="0023334C"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0.3)</w:t>
            </w:r>
            <w:r w:rsidR="00173631"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C4530E9" w14:textId="63A089A1" w:rsidR="00173631" w:rsidRPr="006241A7" w:rsidRDefault="00173631" w:rsidP="003F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D0CA0" w:rsidRPr="006241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F5400" w:rsidRPr="00624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36C1" w:rsidRPr="006241A7" w14:paraId="74D946D8" w14:textId="77777777" w:rsidTr="006241A7">
        <w:trPr>
          <w:jc w:val="center"/>
        </w:trPr>
        <w:tc>
          <w:tcPr>
            <w:tcW w:w="0" w:type="auto"/>
          </w:tcPr>
          <w:p w14:paraId="5763011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0C2DBF27" w14:textId="20CCE432" w:rsidR="00173631" w:rsidRPr="006241A7" w:rsidRDefault="00D96139" w:rsidP="00D96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</w:tcPr>
          <w:p w14:paraId="520AEEF1" w14:textId="6F5B1932" w:rsidR="00173631" w:rsidRPr="006241A7" w:rsidRDefault="00D96139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0" w:type="auto"/>
          </w:tcPr>
          <w:p w14:paraId="087D811A" w14:textId="4E9C042D" w:rsidR="00173631" w:rsidRPr="006241A7" w:rsidRDefault="003F5400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  <w:r w:rsidR="00173631" w:rsidRPr="006241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  <w:r w:rsidR="00173631"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1CE64F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050DA2" w14:textId="52591C98" w:rsidR="00173631" w:rsidRPr="006241A7" w:rsidRDefault="003F5400" w:rsidP="00233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7.2 (12.0</w:t>
            </w:r>
            <w:r w:rsidR="0023334C"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4.5)</w:t>
            </w:r>
          </w:p>
        </w:tc>
        <w:tc>
          <w:tcPr>
            <w:tcW w:w="0" w:type="auto"/>
          </w:tcPr>
          <w:p w14:paraId="3AE8E3E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7B1B7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68B99602" w14:textId="77777777" w:rsidTr="006241A7">
        <w:trPr>
          <w:jc w:val="center"/>
        </w:trPr>
        <w:tc>
          <w:tcPr>
            <w:tcW w:w="0" w:type="auto"/>
          </w:tcPr>
          <w:p w14:paraId="4E7FC98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62F9A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10BC6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17DC5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6C95D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BC9D8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F4817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176CE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348031AA" w14:textId="77777777" w:rsidTr="006241A7">
        <w:trPr>
          <w:jc w:val="center"/>
        </w:trPr>
        <w:tc>
          <w:tcPr>
            <w:tcW w:w="0" w:type="auto"/>
          </w:tcPr>
          <w:p w14:paraId="32BCBE7E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Eye disease</w:t>
            </w:r>
          </w:p>
        </w:tc>
        <w:tc>
          <w:tcPr>
            <w:tcW w:w="0" w:type="auto"/>
          </w:tcPr>
          <w:p w14:paraId="0DE4B39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CAEDE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15209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9015B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9F38D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559FD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E223B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51E3C18C" w14:textId="77777777" w:rsidTr="006241A7">
        <w:trPr>
          <w:jc w:val="center"/>
        </w:trPr>
        <w:tc>
          <w:tcPr>
            <w:tcW w:w="0" w:type="auto"/>
          </w:tcPr>
          <w:p w14:paraId="34FE23F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14B6B97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</w:tcPr>
          <w:p w14:paraId="40F4B71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0" w:type="auto"/>
          </w:tcPr>
          <w:p w14:paraId="07207FB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84 (73.7)</w:t>
            </w:r>
          </w:p>
        </w:tc>
        <w:tc>
          <w:tcPr>
            <w:tcW w:w="0" w:type="auto"/>
          </w:tcPr>
          <w:p w14:paraId="04D0563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14:paraId="47884170" w14:textId="7886CFB1" w:rsidR="00173631" w:rsidRPr="006241A7" w:rsidRDefault="00173631" w:rsidP="00F17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17AF9" w:rsidRPr="00624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7AF9" w:rsidRPr="00624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17AF9" w:rsidRPr="006241A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17AF9" w:rsidRPr="006241A7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1434E23" w14:textId="66DAB9F3" w:rsidR="00173631" w:rsidRPr="006241A7" w:rsidRDefault="00F17AF9" w:rsidP="00F17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73631"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73631" w:rsidRPr="006241A7">
              <w:rPr>
                <w:rFonts w:ascii="Times New Roman" w:hAnsi="Times New Roman" w:cs="Times New Roman"/>
                <w:sz w:val="24"/>
                <w:szCs w:val="24"/>
              </w:rPr>
              <w:t>, 1.7)</w:t>
            </w:r>
          </w:p>
        </w:tc>
        <w:tc>
          <w:tcPr>
            <w:tcW w:w="0" w:type="auto"/>
            <w:vAlign w:val="center"/>
          </w:tcPr>
          <w:p w14:paraId="1E197680" w14:textId="701C9AD5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7AF9" w:rsidRPr="006241A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236C1" w:rsidRPr="006241A7" w14:paraId="02FB8AA4" w14:textId="77777777" w:rsidTr="006241A7">
        <w:trPr>
          <w:jc w:val="center"/>
        </w:trPr>
        <w:tc>
          <w:tcPr>
            <w:tcW w:w="0" w:type="auto"/>
          </w:tcPr>
          <w:p w14:paraId="298508C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6FAE89D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0" w:type="auto"/>
          </w:tcPr>
          <w:p w14:paraId="15EBDFB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0" w:type="auto"/>
          </w:tcPr>
          <w:p w14:paraId="14F34AA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16 (59.6)</w:t>
            </w:r>
          </w:p>
        </w:tc>
        <w:tc>
          <w:tcPr>
            <w:tcW w:w="0" w:type="auto"/>
          </w:tcPr>
          <w:p w14:paraId="5482A45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E814CC" w14:textId="4D3A046E" w:rsidR="00173631" w:rsidRPr="006241A7" w:rsidRDefault="00173631" w:rsidP="0061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616F54" w:rsidRPr="006241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16F54" w:rsidRPr="006241A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, 14.</w:t>
            </w:r>
            <w:r w:rsidR="00F17AF9" w:rsidRPr="006241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C72928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6B21C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5B263D63" w14:textId="77777777" w:rsidTr="006241A7">
        <w:trPr>
          <w:jc w:val="center"/>
        </w:trPr>
        <w:tc>
          <w:tcPr>
            <w:tcW w:w="0" w:type="auto"/>
          </w:tcPr>
          <w:p w14:paraId="070263A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B6191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ECADB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D1C69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BC68C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0C263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22948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A8A74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6F2D7B56" w14:textId="77777777" w:rsidTr="006241A7">
        <w:trPr>
          <w:jc w:val="center"/>
        </w:trPr>
        <w:tc>
          <w:tcPr>
            <w:tcW w:w="0" w:type="auto"/>
          </w:tcPr>
          <w:p w14:paraId="650DDCB3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Lameness</w:t>
            </w:r>
          </w:p>
        </w:tc>
        <w:tc>
          <w:tcPr>
            <w:tcW w:w="0" w:type="auto"/>
          </w:tcPr>
          <w:p w14:paraId="5FD8A1C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C35EE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1DB22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48F01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2E8AD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919C6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29A86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02BC54E7" w14:textId="77777777" w:rsidTr="006241A7">
        <w:trPr>
          <w:jc w:val="center"/>
        </w:trPr>
        <w:tc>
          <w:tcPr>
            <w:tcW w:w="0" w:type="auto"/>
          </w:tcPr>
          <w:p w14:paraId="3EE173E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6A2725E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7AE6CED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</w:tcPr>
          <w:p w14:paraId="039ABEF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2 (80.0)</w:t>
            </w:r>
          </w:p>
        </w:tc>
        <w:tc>
          <w:tcPr>
            <w:tcW w:w="0" w:type="auto"/>
          </w:tcPr>
          <w:p w14:paraId="629DCD7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</w:tcPr>
          <w:p w14:paraId="5AE155F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.8 (3.7, 26.1)</w:t>
            </w:r>
          </w:p>
        </w:tc>
        <w:tc>
          <w:tcPr>
            <w:tcW w:w="0" w:type="auto"/>
            <w:vAlign w:val="center"/>
          </w:tcPr>
          <w:p w14:paraId="11AB6329" w14:textId="45C8D63D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9 (0.3, 2.</w:t>
            </w:r>
            <w:r w:rsidR="00710218" w:rsidRPr="006241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707D67C" w14:textId="44CFB9AD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710218" w:rsidRPr="006241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236C1" w:rsidRPr="006241A7" w14:paraId="6063E2AD" w14:textId="77777777" w:rsidTr="006241A7">
        <w:trPr>
          <w:jc w:val="center"/>
        </w:trPr>
        <w:tc>
          <w:tcPr>
            <w:tcW w:w="0" w:type="auto"/>
          </w:tcPr>
          <w:p w14:paraId="0E11CD2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5BF8239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0" w:type="auto"/>
          </w:tcPr>
          <w:p w14:paraId="597A413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0" w:type="auto"/>
          </w:tcPr>
          <w:p w14:paraId="4224509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68 (60.9)</w:t>
            </w:r>
          </w:p>
        </w:tc>
        <w:tc>
          <w:tcPr>
            <w:tcW w:w="0" w:type="auto"/>
          </w:tcPr>
          <w:p w14:paraId="06339B0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CE1E0E" w14:textId="06DE3178" w:rsidR="00173631" w:rsidRPr="006241A7" w:rsidRDefault="00173631" w:rsidP="0071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710218" w:rsidRPr="006241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10218" w:rsidRPr="006241A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, 14.</w:t>
            </w:r>
            <w:r w:rsidR="00710218" w:rsidRPr="006241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263A46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A6C86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67BFBB78" w14:textId="77777777" w:rsidTr="006241A7">
        <w:trPr>
          <w:jc w:val="center"/>
        </w:trPr>
        <w:tc>
          <w:tcPr>
            <w:tcW w:w="0" w:type="auto"/>
          </w:tcPr>
          <w:p w14:paraId="72FBE20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1B4F4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BD591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0FC2B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ACB30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5CEC4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E07C3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0A147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2B4B3349" w14:textId="77777777" w:rsidTr="006241A7">
        <w:trPr>
          <w:jc w:val="center"/>
        </w:trPr>
        <w:tc>
          <w:tcPr>
            <w:tcW w:w="0" w:type="auto"/>
          </w:tcPr>
          <w:p w14:paraId="4187EB2C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Dislocated hip</w:t>
            </w:r>
          </w:p>
        </w:tc>
        <w:tc>
          <w:tcPr>
            <w:tcW w:w="0" w:type="auto"/>
          </w:tcPr>
          <w:p w14:paraId="1655C52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78947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E5C29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67482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48525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8BC0B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6C7ED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20661D5E" w14:textId="77777777" w:rsidTr="006241A7">
        <w:trPr>
          <w:jc w:val="center"/>
        </w:trPr>
        <w:tc>
          <w:tcPr>
            <w:tcW w:w="0" w:type="auto"/>
          </w:tcPr>
          <w:p w14:paraId="7EFB32E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05DDFC9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0306A8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4C72801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0" w:type="auto"/>
          </w:tcPr>
          <w:p w14:paraId="5FA82EF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  <w:r w:rsidRPr="00624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21FBB2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(-)</w:t>
            </w:r>
          </w:p>
        </w:tc>
        <w:tc>
          <w:tcPr>
            <w:tcW w:w="0" w:type="auto"/>
            <w:vAlign w:val="center"/>
          </w:tcPr>
          <w:p w14:paraId="265BFB8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1CCFF2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36C1" w:rsidRPr="006241A7" w14:paraId="1285D5E7" w14:textId="77777777" w:rsidTr="006241A7">
        <w:trPr>
          <w:jc w:val="center"/>
        </w:trPr>
        <w:tc>
          <w:tcPr>
            <w:tcW w:w="0" w:type="auto"/>
          </w:tcPr>
          <w:p w14:paraId="0881659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6722D51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0" w:type="auto"/>
          </w:tcPr>
          <w:p w14:paraId="3E5532D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0" w:type="auto"/>
          </w:tcPr>
          <w:p w14:paraId="658C1C0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99 (62.1)</w:t>
            </w:r>
          </w:p>
        </w:tc>
        <w:tc>
          <w:tcPr>
            <w:tcW w:w="0" w:type="auto"/>
          </w:tcPr>
          <w:p w14:paraId="4B1BFBA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931276" w14:textId="77F1BFDC" w:rsidR="00173631" w:rsidRPr="006241A7" w:rsidRDefault="00173631" w:rsidP="00DA1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DA13C0" w:rsidRPr="006241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3C0" w:rsidRPr="006241A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, 14.</w:t>
            </w:r>
            <w:r w:rsidR="00DA13C0" w:rsidRPr="006241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43800F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893A1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6714F219" w14:textId="77777777" w:rsidTr="006241A7">
        <w:trPr>
          <w:jc w:val="center"/>
        </w:trPr>
        <w:tc>
          <w:tcPr>
            <w:tcW w:w="0" w:type="auto"/>
          </w:tcPr>
          <w:p w14:paraId="336BC11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DB050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5C41B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53075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4C7A7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03822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A5A28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591F5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0FD3BE95" w14:textId="77777777" w:rsidTr="006241A7">
        <w:trPr>
          <w:jc w:val="center"/>
        </w:trPr>
        <w:tc>
          <w:tcPr>
            <w:tcW w:w="0" w:type="auto"/>
          </w:tcPr>
          <w:p w14:paraId="29989594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Clinical mastitis</w:t>
            </w:r>
          </w:p>
        </w:tc>
        <w:tc>
          <w:tcPr>
            <w:tcW w:w="0" w:type="auto"/>
          </w:tcPr>
          <w:p w14:paraId="5DAF293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CC92F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2E2CB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75A04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918D3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E277C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18F09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783F487B" w14:textId="77777777" w:rsidTr="006241A7">
        <w:trPr>
          <w:jc w:val="center"/>
        </w:trPr>
        <w:tc>
          <w:tcPr>
            <w:tcW w:w="0" w:type="auto"/>
          </w:tcPr>
          <w:p w14:paraId="4943242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2FCEFE0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32F52BAA" w14:textId="105A5788" w:rsidR="00173631" w:rsidRPr="006241A7" w:rsidRDefault="00A37A39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0" w:type="auto"/>
          </w:tcPr>
          <w:p w14:paraId="0298E4A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9 (82.9)</w:t>
            </w:r>
          </w:p>
        </w:tc>
        <w:tc>
          <w:tcPr>
            <w:tcW w:w="0" w:type="auto"/>
          </w:tcPr>
          <w:p w14:paraId="3E89014F" w14:textId="74DCB294" w:rsidR="00173631" w:rsidRPr="006241A7" w:rsidRDefault="00A37A39" w:rsidP="00A37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14:paraId="29040C5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2.9 (17.7, 61.2)</w:t>
            </w:r>
          </w:p>
        </w:tc>
        <w:tc>
          <w:tcPr>
            <w:tcW w:w="0" w:type="auto"/>
            <w:vAlign w:val="center"/>
          </w:tcPr>
          <w:p w14:paraId="1B5A51E1" w14:textId="51BBBE1E" w:rsidR="00173631" w:rsidRPr="006241A7" w:rsidRDefault="0023279F" w:rsidP="00F23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.2 (1.1, 4.2</w:t>
            </w:r>
            <w:r w:rsidR="00F236C1"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303EA45" w14:textId="2A796389" w:rsidR="00173631" w:rsidRPr="006241A7" w:rsidRDefault="00F236C1" w:rsidP="00232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279F" w:rsidRPr="006241A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236C1" w:rsidRPr="006241A7" w14:paraId="3CAB1169" w14:textId="77777777" w:rsidTr="006241A7">
        <w:trPr>
          <w:jc w:val="center"/>
        </w:trPr>
        <w:tc>
          <w:tcPr>
            <w:tcW w:w="0" w:type="auto"/>
          </w:tcPr>
          <w:p w14:paraId="2ECC9AC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7A5ACD7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0" w:type="auto"/>
          </w:tcPr>
          <w:p w14:paraId="0889FE4B" w14:textId="0DEC420F" w:rsidR="00173631" w:rsidRPr="006241A7" w:rsidRDefault="00A37A39" w:rsidP="00A37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0" w:type="auto"/>
          </w:tcPr>
          <w:p w14:paraId="30ED3A9F" w14:textId="3BAEF145" w:rsidR="00173631" w:rsidRPr="006241A7" w:rsidRDefault="00A37A39" w:rsidP="00A37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94 (78.6)</w:t>
            </w:r>
          </w:p>
        </w:tc>
        <w:tc>
          <w:tcPr>
            <w:tcW w:w="0" w:type="auto"/>
          </w:tcPr>
          <w:p w14:paraId="17EEA22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CF9B71" w14:textId="38DE899D" w:rsidR="00173631" w:rsidRPr="006241A7" w:rsidRDefault="0023279F" w:rsidP="00F23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="00173631"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1.7, 19.7</w:t>
            </w:r>
            <w:r w:rsidR="00F236C1"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F8B1FC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4E29E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6B486D7C" w14:textId="77777777" w:rsidTr="006241A7">
        <w:trPr>
          <w:jc w:val="center"/>
        </w:trPr>
        <w:tc>
          <w:tcPr>
            <w:tcW w:w="0" w:type="auto"/>
          </w:tcPr>
          <w:p w14:paraId="09C7B85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F7E19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95F44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C86DB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266C0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0B6B9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2B3CE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CD051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1578EC2E" w14:textId="77777777" w:rsidTr="006241A7">
        <w:trPr>
          <w:jc w:val="center"/>
        </w:trPr>
        <w:tc>
          <w:tcPr>
            <w:tcW w:w="0" w:type="auto"/>
          </w:tcPr>
          <w:p w14:paraId="549D281B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Pneumonia</w:t>
            </w:r>
          </w:p>
        </w:tc>
        <w:tc>
          <w:tcPr>
            <w:tcW w:w="0" w:type="auto"/>
          </w:tcPr>
          <w:p w14:paraId="2C18699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9811F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F5DC1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0A24E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362F4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C142B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2A151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453C3C1D" w14:textId="77777777" w:rsidTr="006241A7">
        <w:trPr>
          <w:jc w:val="center"/>
        </w:trPr>
        <w:tc>
          <w:tcPr>
            <w:tcW w:w="0" w:type="auto"/>
          </w:tcPr>
          <w:p w14:paraId="5B0950B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0F6B4D1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22780F9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</w:tcPr>
          <w:p w14:paraId="72FAF73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3 (59.1)</w:t>
            </w:r>
          </w:p>
        </w:tc>
        <w:tc>
          <w:tcPr>
            <w:tcW w:w="0" w:type="auto"/>
          </w:tcPr>
          <w:p w14:paraId="20EAA6E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14:paraId="65121FD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2.3 (4.0, 38.2)</w:t>
            </w:r>
          </w:p>
        </w:tc>
        <w:tc>
          <w:tcPr>
            <w:tcW w:w="0" w:type="auto"/>
            <w:vAlign w:val="center"/>
          </w:tcPr>
          <w:p w14:paraId="035B99B4" w14:textId="0807E29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.1 (0.3</w:t>
            </w:r>
            <w:r w:rsidR="00FA136A" w:rsidRPr="006241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 w:rsidR="00FA136A" w:rsidRPr="006241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C243CC5" w14:textId="318C80FD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FA136A" w:rsidRPr="006241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236C1" w:rsidRPr="006241A7" w14:paraId="36EE3012" w14:textId="77777777" w:rsidTr="006241A7">
        <w:trPr>
          <w:jc w:val="center"/>
        </w:trPr>
        <w:tc>
          <w:tcPr>
            <w:tcW w:w="0" w:type="auto"/>
          </w:tcPr>
          <w:p w14:paraId="32DB09C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181266E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0" w:type="auto"/>
          </w:tcPr>
          <w:p w14:paraId="150205A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0" w:type="auto"/>
          </w:tcPr>
          <w:p w14:paraId="099ED24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87 (62.2)</w:t>
            </w:r>
          </w:p>
        </w:tc>
        <w:tc>
          <w:tcPr>
            <w:tcW w:w="0" w:type="auto"/>
          </w:tcPr>
          <w:p w14:paraId="2CF67B2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DFADAA" w14:textId="2566CDE7" w:rsidR="00173631" w:rsidRPr="006241A7" w:rsidRDefault="00173631" w:rsidP="00FA1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FA136A" w:rsidRPr="006241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A136A" w:rsidRPr="006241A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A136A" w:rsidRPr="006241A7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E15F71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B5579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019FC3F0" w14:textId="77777777" w:rsidTr="006241A7">
        <w:trPr>
          <w:jc w:val="center"/>
        </w:trPr>
        <w:tc>
          <w:tcPr>
            <w:tcW w:w="0" w:type="auto"/>
          </w:tcPr>
          <w:p w14:paraId="6AB6F1D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67992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6AFF7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D6C4E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4CC1D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B5FCF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B7A7F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B2923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6F06E191" w14:textId="77777777" w:rsidTr="006241A7">
        <w:trPr>
          <w:jc w:val="center"/>
        </w:trPr>
        <w:tc>
          <w:tcPr>
            <w:tcW w:w="0" w:type="auto"/>
          </w:tcPr>
          <w:p w14:paraId="692C8927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Retained foetal membranes</w:t>
            </w:r>
          </w:p>
        </w:tc>
        <w:tc>
          <w:tcPr>
            <w:tcW w:w="0" w:type="auto"/>
          </w:tcPr>
          <w:p w14:paraId="6C969B7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D845E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FDB48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04BA6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6FBCD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AC392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197E1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5F85F79E" w14:textId="77777777" w:rsidTr="006241A7">
        <w:trPr>
          <w:jc w:val="center"/>
        </w:trPr>
        <w:tc>
          <w:tcPr>
            <w:tcW w:w="0" w:type="auto"/>
          </w:tcPr>
          <w:p w14:paraId="7608593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3954197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A615C11" w14:textId="73F5CFB6" w:rsidR="00173631" w:rsidRPr="006241A7" w:rsidRDefault="003F5400" w:rsidP="003F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</w:tcPr>
          <w:p w14:paraId="3415EBB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4 (100.0)</w:t>
            </w:r>
          </w:p>
        </w:tc>
        <w:tc>
          <w:tcPr>
            <w:tcW w:w="0" w:type="auto"/>
          </w:tcPr>
          <w:p w14:paraId="4800A8C4" w14:textId="382E6D2F" w:rsidR="00173631" w:rsidRPr="006241A7" w:rsidRDefault="00173631" w:rsidP="00C8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400" w:rsidRPr="006241A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C80A0A" w:rsidRPr="00624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C57468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8.1 (4.0, 199.2)</w:t>
            </w:r>
          </w:p>
        </w:tc>
        <w:tc>
          <w:tcPr>
            <w:tcW w:w="0" w:type="auto"/>
            <w:vAlign w:val="center"/>
          </w:tcPr>
          <w:p w14:paraId="1B38EB3B" w14:textId="681F657C" w:rsidR="00173631" w:rsidRPr="006241A7" w:rsidRDefault="0023334C" w:rsidP="00233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.5 (0.21, 11.1)</w:t>
            </w:r>
          </w:p>
        </w:tc>
        <w:tc>
          <w:tcPr>
            <w:tcW w:w="0" w:type="auto"/>
            <w:vAlign w:val="center"/>
          </w:tcPr>
          <w:p w14:paraId="71A4EF87" w14:textId="178535D8" w:rsidR="00173631" w:rsidRPr="006241A7" w:rsidRDefault="00173631" w:rsidP="00233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744A" w:rsidRPr="006241A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F236C1" w:rsidRPr="006241A7" w14:paraId="090F5FAA" w14:textId="77777777" w:rsidTr="006241A7">
        <w:trPr>
          <w:jc w:val="center"/>
        </w:trPr>
        <w:tc>
          <w:tcPr>
            <w:tcW w:w="0" w:type="auto"/>
          </w:tcPr>
          <w:p w14:paraId="31793FB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No</w:t>
            </w:r>
          </w:p>
        </w:tc>
        <w:tc>
          <w:tcPr>
            <w:tcW w:w="0" w:type="auto"/>
          </w:tcPr>
          <w:p w14:paraId="138D343B" w14:textId="6C6F533E" w:rsidR="00173631" w:rsidRPr="006241A7" w:rsidRDefault="003F5400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</w:tcPr>
          <w:p w14:paraId="2B19877D" w14:textId="05D95F13" w:rsidR="00173631" w:rsidRPr="006241A7" w:rsidRDefault="00173631" w:rsidP="003F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F5400" w:rsidRPr="006241A7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</w:tcPr>
          <w:p w14:paraId="0D6F87E7" w14:textId="2FD3EAE1" w:rsidR="00173631" w:rsidRPr="006241A7" w:rsidRDefault="003F5400" w:rsidP="003F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155 </w:t>
            </w:r>
            <w:r w:rsidR="00173631" w:rsidRPr="006241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  <w:r w:rsidR="00173631"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ABD52F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2430A9" w14:textId="7BF24529" w:rsidR="00173631" w:rsidRPr="006241A7" w:rsidRDefault="00173631" w:rsidP="00233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62561" w:rsidRPr="006241A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334C" w:rsidRPr="006241A7">
              <w:rPr>
                <w:rFonts w:ascii="Times New Roman" w:hAnsi="Times New Roman" w:cs="Times New Roman"/>
                <w:sz w:val="24"/>
                <w:szCs w:val="24"/>
              </w:rPr>
              <w:t>12.6, 25.4)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0" w:type="auto"/>
            <w:vAlign w:val="center"/>
          </w:tcPr>
          <w:p w14:paraId="336B8AF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BE780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687CAF4F" w14:textId="77777777" w:rsidTr="006241A7">
        <w:trPr>
          <w:jc w:val="center"/>
        </w:trPr>
        <w:tc>
          <w:tcPr>
            <w:tcW w:w="0" w:type="auto"/>
          </w:tcPr>
          <w:p w14:paraId="2DD5BC4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A58AA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C4D06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7AFD9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5E85D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41144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B3777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FA758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63279509" w14:textId="77777777" w:rsidTr="006241A7">
        <w:trPr>
          <w:jc w:val="center"/>
        </w:trPr>
        <w:tc>
          <w:tcPr>
            <w:tcW w:w="0" w:type="auto"/>
          </w:tcPr>
          <w:p w14:paraId="125E6B07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Diarrhoea</w:t>
            </w:r>
          </w:p>
        </w:tc>
        <w:tc>
          <w:tcPr>
            <w:tcW w:w="0" w:type="auto"/>
          </w:tcPr>
          <w:p w14:paraId="4B3CB2A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9E729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9F782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D153E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8C6F5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97BC0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14986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5AD34FE0" w14:textId="77777777" w:rsidTr="006241A7">
        <w:trPr>
          <w:jc w:val="center"/>
        </w:trPr>
        <w:tc>
          <w:tcPr>
            <w:tcW w:w="0" w:type="auto"/>
          </w:tcPr>
          <w:p w14:paraId="008D708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4D21F6D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2B07076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0" w:type="auto"/>
          </w:tcPr>
          <w:p w14:paraId="47B4887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7 (34.7)</w:t>
            </w:r>
          </w:p>
        </w:tc>
        <w:tc>
          <w:tcPr>
            <w:tcW w:w="0" w:type="auto"/>
          </w:tcPr>
          <w:p w14:paraId="73E3E29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0879B9B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5.5 (1.8, 17.1)</w:t>
            </w:r>
          </w:p>
        </w:tc>
        <w:tc>
          <w:tcPr>
            <w:tcW w:w="0" w:type="auto"/>
            <w:vAlign w:val="center"/>
          </w:tcPr>
          <w:p w14:paraId="40D768B1" w14:textId="185442FD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98757F" w:rsidRPr="006241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0.15, 1.5)</w:t>
            </w:r>
          </w:p>
        </w:tc>
        <w:tc>
          <w:tcPr>
            <w:tcW w:w="0" w:type="auto"/>
            <w:vAlign w:val="center"/>
          </w:tcPr>
          <w:p w14:paraId="22D830C2" w14:textId="739A9895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8757F" w:rsidRPr="006241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236C1" w:rsidRPr="006241A7" w14:paraId="67BD0BDA" w14:textId="77777777" w:rsidTr="006241A7">
        <w:trPr>
          <w:jc w:val="center"/>
        </w:trPr>
        <w:tc>
          <w:tcPr>
            <w:tcW w:w="0" w:type="auto"/>
          </w:tcPr>
          <w:p w14:paraId="77AC369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24B62BA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0" w:type="auto"/>
          </w:tcPr>
          <w:p w14:paraId="7BB44F9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0" w:type="auto"/>
          </w:tcPr>
          <w:p w14:paraId="4F5E7C7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83 (64.4)</w:t>
            </w:r>
          </w:p>
        </w:tc>
        <w:tc>
          <w:tcPr>
            <w:tcW w:w="0" w:type="auto"/>
          </w:tcPr>
          <w:p w14:paraId="76D8EF9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6B5275" w14:textId="7DDB4B84" w:rsidR="00173631" w:rsidRPr="006241A7" w:rsidRDefault="00173631" w:rsidP="00987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98757F" w:rsidRPr="006241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98757F" w:rsidRPr="006241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="0098757F" w:rsidRPr="006241A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F47491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CCCC0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1E9A84F7" w14:textId="77777777" w:rsidTr="006241A7">
        <w:trPr>
          <w:jc w:val="center"/>
        </w:trPr>
        <w:tc>
          <w:tcPr>
            <w:tcW w:w="0" w:type="auto"/>
          </w:tcPr>
          <w:p w14:paraId="5A7C911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D6487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A5D5E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0C5B2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10FB3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8190D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9D923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00391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6F4578FB" w14:textId="77777777" w:rsidTr="006241A7">
        <w:trPr>
          <w:jc w:val="center"/>
        </w:trPr>
        <w:tc>
          <w:tcPr>
            <w:tcW w:w="0" w:type="auto"/>
          </w:tcPr>
          <w:p w14:paraId="28EBC343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Snake bite</w:t>
            </w:r>
          </w:p>
        </w:tc>
        <w:tc>
          <w:tcPr>
            <w:tcW w:w="0" w:type="auto"/>
          </w:tcPr>
          <w:p w14:paraId="77AE986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19E16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E88CD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71352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11279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294A9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2032B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43D577A5" w14:textId="77777777" w:rsidTr="006241A7">
        <w:trPr>
          <w:jc w:val="center"/>
        </w:trPr>
        <w:tc>
          <w:tcPr>
            <w:tcW w:w="0" w:type="auto"/>
          </w:tcPr>
          <w:p w14:paraId="573F168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2A4F9DF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B6D038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302CF4E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  (0)</w:t>
            </w:r>
          </w:p>
        </w:tc>
        <w:tc>
          <w:tcPr>
            <w:tcW w:w="0" w:type="auto"/>
          </w:tcPr>
          <w:p w14:paraId="47BB6DB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  <w:r w:rsidRPr="00624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C6C3F9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 (-)</w:t>
            </w:r>
          </w:p>
        </w:tc>
        <w:tc>
          <w:tcPr>
            <w:tcW w:w="0" w:type="auto"/>
            <w:vAlign w:val="center"/>
          </w:tcPr>
          <w:p w14:paraId="5FCFB22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DF38F8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36C1" w:rsidRPr="006241A7" w14:paraId="50BBCEDD" w14:textId="77777777" w:rsidTr="006241A7">
        <w:trPr>
          <w:jc w:val="center"/>
        </w:trPr>
        <w:tc>
          <w:tcPr>
            <w:tcW w:w="0" w:type="auto"/>
          </w:tcPr>
          <w:p w14:paraId="6F5BD3B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30D657C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0" w:type="auto"/>
          </w:tcPr>
          <w:p w14:paraId="29F2DCB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0" w:type="auto"/>
          </w:tcPr>
          <w:p w14:paraId="650932E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400 (62.2)</w:t>
            </w:r>
          </w:p>
        </w:tc>
        <w:tc>
          <w:tcPr>
            <w:tcW w:w="0" w:type="auto"/>
          </w:tcPr>
          <w:p w14:paraId="2CF21E5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8283FC" w14:textId="5D5B6A6B" w:rsidR="00173631" w:rsidRPr="006241A7" w:rsidRDefault="00173631" w:rsidP="002F0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2F0992" w:rsidRPr="006241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F0992" w:rsidRPr="006241A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, 14.</w:t>
            </w:r>
            <w:r w:rsidR="002F0992" w:rsidRPr="006241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D0E43F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5270B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6E480A8A" w14:textId="77777777" w:rsidTr="006241A7">
        <w:trPr>
          <w:jc w:val="center"/>
        </w:trPr>
        <w:tc>
          <w:tcPr>
            <w:tcW w:w="0" w:type="auto"/>
          </w:tcPr>
          <w:p w14:paraId="4FFBC3B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8FE54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5B853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11B60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81868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12F4A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3FD3F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B3F19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6142F806" w14:textId="77777777" w:rsidTr="006241A7">
        <w:trPr>
          <w:jc w:val="center"/>
        </w:trPr>
        <w:tc>
          <w:tcPr>
            <w:tcW w:w="0" w:type="auto"/>
          </w:tcPr>
          <w:p w14:paraId="5CC9446C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Three-day sickness</w:t>
            </w:r>
          </w:p>
        </w:tc>
        <w:tc>
          <w:tcPr>
            <w:tcW w:w="0" w:type="auto"/>
          </w:tcPr>
          <w:p w14:paraId="3052B97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A259C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5B2D0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DBBB5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ADCE5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D2D1F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CE37E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7BD682DD" w14:textId="77777777" w:rsidTr="006241A7">
        <w:trPr>
          <w:jc w:val="center"/>
        </w:trPr>
        <w:tc>
          <w:tcPr>
            <w:tcW w:w="0" w:type="auto"/>
          </w:tcPr>
          <w:p w14:paraId="6131E20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51BA382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009472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2EFB56D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63 (100.0)</w:t>
            </w:r>
          </w:p>
        </w:tc>
        <w:tc>
          <w:tcPr>
            <w:tcW w:w="0" w:type="auto"/>
          </w:tcPr>
          <w:p w14:paraId="7B40695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14:paraId="711762D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 (-)</w:t>
            </w:r>
          </w:p>
        </w:tc>
        <w:tc>
          <w:tcPr>
            <w:tcW w:w="0" w:type="auto"/>
            <w:vAlign w:val="center"/>
          </w:tcPr>
          <w:p w14:paraId="2937995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50354B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36C1" w:rsidRPr="006241A7" w14:paraId="54E7C5A2" w14:textId="77777777" w:rsidTr="006241A7">
        <w:trPr>
          <w:jc w:val="center"/>
        </w:trPr>
        <w:tc>
          <w:tcPr>
            <w:tcW w:w="0" w:type="auto"/>
          </w:tcPr>
          <w:p w14:paraId="6F675EE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6BB1BA0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0" w:type="auto"/>
          </w:tcPr>
          <w:p w14:paraId="1C3AC29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0" w:type="auto"/>
          </w:tcPr>
          <w:p w14:paraId="1546D95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97 (61.9)</w:t>
            </w:r>
          </w:p>
        </w:tc>
        <w:tc>
          <w:tcPr>
            <w:tcW w:w="0" w:type="auto"/>
          </w:tcPr>
          <w:p w14:paraId="5A0BCB7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88B826" w14:textId="24494389" w:rsidR="00173631" w:rsidRPr="006241A7" w:rsidRDefault="00173631" w:rsidP="009A5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9A57B4" w:rsidRPr="006241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A57B4" w:rsidRPr="006241A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, 14.</w:t>
            </w:r>
            <w:r w:rsidR="009A57B4" w:rsidRPr="006241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50D343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98F47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0972D75F" w14:textId="77777777" w:rsidTr="006241A7">
        <w:trPr>
          <w:jc w:val="center"/>
        </w:trPr>
        <w:tc>
          <w:tcPr>
            <w:tcW w:w="0" w:type="auto"/>
          </w:tcPr>
          <w:p w14:paraId="5A95C57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C582D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38F0F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81B19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86B09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32712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2C5B4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B7B3A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5325DA39" w14:textId="77777777" w:rsidTr="006241A7">
        <w:trPr>
          <w:jc w:val="center"/>
        </w:trPr>
        <w:tc>
          <w:tcPr>
            <w:tcW w:w="0" w:type="auto"/>
          </w:tcPr>
          <w:p w14:paraId="15BD0D9D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Tick-borne disease</w:t>
            </w:r>
          </w:p>
        </w:tc>
        <w:tc>
          <w:tcPr>
            <w:tcW w:w="0" w:type="auto"/>
          </w:tcPr>
          <w:p w14:paraId="10BFF90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C270B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6A11A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33842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6212F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7DF07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7DAB6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155F791C" w14:textId="77777777" w:rsidTr="006241A7">
        <w:trPr>
          <w:jc w:val="center"/>
        </w:trPr>
        <w:tc>
          <w:tcPr>
            <w:tcW w:w="0" w:type="auto"/>
          </w:tcPr>
          <w:p w14:paraId="6E3198F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7FC5466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4E2A597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</w:tcPr>
          <w:p w14:paraId="49B652A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6 (78.3)</w:t>
            </w:r>
          </w:p>
        </w:tc>
        <w:tc>
          <w:tcPr>
            <w:tcW w:w="0" w:type="auto"/>
          </w:tcPr>
          <w:p w14:paraId="728D2A7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</w:tcPr>
          <w:p w14:paraId="2CA28BE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8.0 (22.9, 63.0)</w:t>
            </w:r>
          </w:p>
        </w:tc>
        <w:tc>
          <w:tcPr>
            <w:tcW w:w="0" w:type="auto"/>
            <w:vAlign w:val="center"/>
          </w:tcPr>
          <w:p w14:paraId="72DE7FD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.9 (2.2, 6.9)</w:t>
            </w:r>
          </w:p>
        </w:tc>
        <w:tc>
          <w:tcPr>
            <w:tcW w:w="0" w:type="auto"/>
            <w:vAlign w:val="center"/>
          </w:tcPr>
          <w:p w14:paraId="5CDC957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236C1" w:rsidRPr="006241A7" w14:paraId="60554572" w14:textId="77777777" w:rsidTr="006241A7">
        <w:trPr>
          <w:jc w:val="center"/>
        </w:trPr>
        <w:tc>
          <w:tcPr>
            <w:tcW w:w="0" w:type="auto"/>
          </w:tcPr>
          <w:p w14:paraId="0AB5F07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00D65E5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0" w:type="auto"/>
          </w:tcPr>
          <w:p w14:paraId="3AEE256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0" w:type="auto"/>
          </w:tcPr>
          <w:p w14:paraId="5D1D5BD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64 (60.9)</w:t>
            </w:r>
          </w:p>
        </w:tc>
        <w:tc>
          <w:tcPr>
            <w:tcW w:w="0" w:type="auto"/>
          </w:tcPr>
          <w:p w14:paraId="4A59761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1322AB" w14:textId="5137930B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25333D" w:rsidRPr="006241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25333D" w:rsidRPr="006241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, 12.</w:t>
            </w:r>
            <w:r w:rsidR="0025333D" w:rsidRPr="006241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A25F8A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C1D6A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2D927D5E" w14:textId="77777777" w:rsidTr="006241A7">
        <w:trPr>
          <w:jc w:val="center"/>
        </w:trPr>
        <w:tc>
          <w:tcPr>
            <w:tcW w:w="0" w:type="auto"/>
          </w:tcPr>
          <w:p w14:paraId="425612C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1A8F5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F9E7E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4266F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7476E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027B1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3844B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B219BE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20EF8008" w14:textId="77777777" w:rsidTr="006241A7">
        <w:trPr>
          <w:jc w:val="center"/>
        </w:trPr>
        <w:tc>
          <w:tcPr>
            <w:tcW w:w="0" w:type="auto"/>
          </w:tcPr>
          <w:p w14:paraId="67E055D7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Vulval</w:t>
            </w:r>
            <w:proofErr w:type="spellEnd"/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scharge</w:t>
            </w:r>
          </w:p>
        </w:tc>
        <w:tc>
          <w:tcPr>
            <w:tcW w:w="0" w:type="auto"/>
          </w:tcPr>
          <w:p w14:paraId="2449F90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E2D51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16780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076AC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97292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12C27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BB2E6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0650E8BC" w14:textId="77777777" w:rsidTr="006241A7">
        <w:trPr>
          <w:jc w:val="center"/>
        </w:trPr>
        <w:tc>
          <w:tcPr>
            <w:tcW w:w="0" w:type="auto"/>
          </w:tcPr>
          <w:p w14:paraId="1F0F743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2EEB575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582CF9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</w:tcPr>
          <w:p w14:paraId="5662C10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7 (87.5)</w:t>
            </w:r>
          </w:p>
        </w:tc>
        <w:tc>
          <w:tcPr>
            <w:tcW w:w="0" w:type="auto"/>
          </w:tcPr>
          <w:p w14:paraId="2593F5F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38500F6C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6.5 (6.6, 106.1)</w:t>
            </w:r>
          </w:p>
        </w:tc>
        <w:tc>
          <w:tcPr>
            <w:tcW w:w="0" w:type="auto"/>
            <w:vAlign w:val="center"/>
          </w:tcPr>
          <w:p w14:paraId="726C8463" w14:textId="5C10E33D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.4 (0.59, 9.</w:t>
            </w:r>
            <w:r w:rsidR="00EE5023" w:rsidRPr="006241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81FC83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F236C1" w:rsidRPr="006241A7" w14:paraId="0DC0C9DE" w14:textId="77777777" w:rsidTr="006241A7">
        <w:trPr>
          <w:jc w:val="center"/>
        </w:trPr>
        <w:tc>
          <w:tcPr>
            <w:tcW w:w="0" w:type="auto"/>
          </w:tcPr>
          <w:p w14:paraId="68FD265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52B50B0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0" w:type="auto"/>
          </w:tcPr>
          <w:p w14:paraId="0676196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0" w:type="auto"/>
          </w:tcPr>
          <w:p w14:paraId="7BB9BE9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93 (61.8)</w:t>
            </w:r>
          </w:p>
        </w:tc>
        <w:tc>
          <w:tcPr>
            <w:tcW w:w="0" w:type="auto"/>
          </w:tcPr>
          <w:p w14:paraId="1FD2755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EC3816" w14:textId="2E987BB3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5023" w:rsidRPr="00624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5023" w:rsidRPr="006241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EE5023" w:rsidRPr="006241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="00EE5023" w:rsidRPr="006241A7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C3087A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D0B51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394DAB2D" w14:textId="77777777" w:rsidTr="006241A7">
        <w:trPr>
          <w:jc w:val="center"/>
        </w:trPr>
        <w:tc>
          <w:tcPr>
            <w:tcW w:w="0" w:type="auto"/>
          </w:tcPr>
          <w:p w14:paraId="380D033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405BD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0F6C2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B48DA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AAFAB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60F70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F28CE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1387C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2CDBE900" w14:textId="77777777" w:rsidTr="006241A7">
        <w:trPr>
          <w:jc w:val="center"/>
        </w:trPr>
        <w:tc>
          <w:tcPr>
            <w:tcW w:w="0" w:type="auto"/>
          </w:tcPr>
          <w:p w14:paraId="73AC9FCE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Wound</w:t>
            </w:r>
          </w:p>
        </w:tc>
        <w:tc>
          <w:tcPr>
            <w:tcW w:w="0" w:type="auto"/>
          </w:tcPr>
          <w:p w14:paraId="407BA67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ADC3D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3E5004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90858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5FE20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6F6A7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54CA2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47E9DF02" w14:textId="77777777" w:rsidTr="006241A7">
        <w:trPr>
          <w:jc w:val="center"/>
        </w:trPr>
        <w:tc>
          <w:tcPr>
            <w:tcW w:w="0" w:type="auto"/>
          </w:tcPr>
          <w:p w14:paraId="0B866CA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3F025AB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585E976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</w:tcPr>
          <w:p w14:paraId="3FE30AB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0" w:type="auto"/>
          </w:tcPr>
          <w:p w14:paraId="041E95C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0" w:type="auto"/>
          </w:tcPr>
          <w:p w14:paraId="2463B1F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 (-)</w:t>
            </w:r>
          </w:p>
        </w:tc>
        <w:tc>
          <w:tcPr>
            <w:tcW w:w="0" w:type="auto"/>
            <w:vAlign w:val="center"/>
          </w:tcPr>
          <w:p w14:paraId="1FAFABC0" w14:textId="2ACE459E" w:rsidR="00173631" w:rsidRPr="006241A7" w:rsidRDefault="005024FB" w:rsidP="0050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5 (0.06, 3.3)</w:t>
            </w:r>
          </w:p>
        </w:tc>
        <w:tc>
          <w:tcPr>
            <w:tcW w:w="0" w:type="auto"/>
            <w:vAlign w:val="center"/>
          </w:tcPr>
          <w:p w14:paraId="315C95C1" w14:textId="465182BC" w:rsidR="00173631" w:rsidRPr="006241A7" w:rsidRDefault="005024FB" w:rsidP="0050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F236C1" w:rsidRPr="006241A7" w14:paraId="494F5FDB" w14:textId="77777777" w:rsidTr="006241A7">
        <w:trPr>
          <w:jc w:val="center"/>
        </w:trPr>
        <w:tc>
          <w:tcPr>
            <w:tcW w:w="0" w:type="auto"/>
          </w:tcPr>
          <w:p w14:paraId="721D3E0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66E12E0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0" w:type="auto"/>
          </w:tcPr>
          <w:p w14:paraId="67B028F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</w:p>
        </w:tc>
        <w:tc>
          <w:tcPr>
            <w:tcW w:w="0" w:type="auto"/>
          </w:tcPr>
          <w:p w14:paraId="6C1FBAA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93 (62.7)</w:t>
            </w:r>
          </w:p>
        </w:tc>
        <w:tc>
          <w:tcPr>
            <w:tcW w:w="0" w:type="auto"/>
          </w:tcPr>
          <w:p w14:paraId="1848AAB5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C995FB" w14:textId="186DF29A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9C2FBD" w:rsidRPr="006241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9C2FBD" w:rsidRPr="006241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, 14.</w:t>
            </w:r>
            <w:r w:rsidR="009C2FBD" w:rsidRPr="006241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E8B88CF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0C6A1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4D225516" w14:textId="77777777" w:rsidTr="006241A7">
        <w:trPr>
          <w:jc w:val="center"/>
        </w:trPr>
        <w:tc>
          <w:tcPr>
            <w:tcW w:w="0" w:type="auto"/>
          </w:tcPr>
          <w:p w14:paraId="051D2A8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F4577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CBC6A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90890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E67AC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013A4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26682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7755C6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1185FAAC" w14:textId="77777777" w:rsidTr="006241A7">
        <w:trPr>
          <w:jc w:val="center"/>
        </w:trPr>
        <w:tc>
          <w:tcPr>
            <w:tcW w:w="0" w:type="auto"/>
          </w:tcPr>
          <w:p w14:paraId="392703C3" w14:textId="77777777" w:rsidR="00173631" w:rsidRPr="006241A7" w:rsidRDefault="00173631" w:rsidP="006625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b/>
                <w:sz w:val="24"/>
                <w:szCs w:val="24"/>
              </w:rPr>
              <w:t>Any disease</w:t>
            </w:r>
          </w:p>
        </w:tc>
        <w:tc>
          <w:tcPr>
            <w:tcW w:w="0" w:type="auto"/>
          </w:tcPr>
          <w:p w14:paraId="28C8105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28359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9CED7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4E1777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E6FD0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85FCB8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3CC60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C1" w:rsidRPr="006241A7" w14:paraId="12925E68" w14:textId="77777777" w:rsidTr="006241A7">
        <w:trPr>
          <w:jc w:val="center"/>
        </w:trPr>
        <w:tc>
          <w:tcPr>
            <w:tcW w:w="0" w:type="auto"/>
          </w:tcPr>
          <w:p w14:paraId="5BEE633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14:paraId="636005F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0" w:type="auto"/>
          </w:tcPr>
          <w:p w14:paraId="75D10920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0" w:type="auto"/>
          </w:tcPr>
          <w:p w14:paraId="6F58064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85 (68.8)</w:t>
            </w:r>
          </w:p>
        </w:tc>
        <w:tc>
          <w:tcPr>
            <w:tcW w:w="0" w:type="auto"/>
          </w:tcPr>
          <w:p w14:paraId="1EF51913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3BCFB48F" w14:textId="7B3073C3" w:rsidR="00173631" w:rsidRPr="006241A7" w:rsidRDefault="00173631" w:rsidP="0050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24FB" w:rsidRPr="006241A7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024FB" w:rsidRPr="006241A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5024FB" w:rsidRPr="006241A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A4EB6CE" w14:textId="067F3255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024FB" w:rsidRPr="006241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(1.1, 2.</w:t>
            </w:r>
            <w:r w:rsidR="005024FB" w:rsidRPr="006241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8C7C30C" w14:textId="58BAA8AA" w:rsidR="00173631" w:rsidRPr="006241A7" w:rsidRDefault="00173631" w:rsidP="0050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024FB" w:rsidRPr="006241A7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</w:tr>
      <w:tr w:rsidR="00F236C1" w:rsidRPr="006241A7" w14:paraId="19929176" w14:textId="77777777" w:rsidTr="006241A7">
        <w:trPr>
          <w:jc w:val="center"/>
        </w:trPr>
        <w:tc>
          <w:tcPr>
            <w:tcW w:w="0" w:type="auto"/>
          </w:tcPr>
          <w:p w14:paraId="143C745B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14:paraId="6E487FD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0" w:type="auto"/>
          </w:tcPr>
          <w:p w14:paraId="6E5DC24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0" w:type="auto"/>
          </w:tcPr>
          <w:p w14:paraId="1DF245C1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215 (57.3)</w:t>
            </w:r>
          </w:p>
        </w:tc>
        <w:tc>
          <w:tcPr>
            <w:tcW w:w="0" w:type="auto"/>
          </w:tcPr>
          <w:p w14:paraId="726AC69D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527C82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1A7">
              <w:rPr>
                <w:rFonts w:ascii="Times New Roman" w:hAnsi="Times New Roman" w:cs="Times New Roman"/>
                <w:sz w:val="24"/>
                <w:szCs w:val="24"/>
              </w:rPr>
              <w:t>8.6 (6.1, 12.0)</w:t>
            </w:r>
          </w:p>
        </w:tc>
        <w:tc>
          <w:tcPr>
            <w:tcW w:w="0" w:type="auto"/>
          </w:tcPr>
          <w:p w14:paraId="487F4A4A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51C229" w14:textId="77777777" w:rsidR="00173631" w:rsidRPr="006241A7" w:rsidRDefault="00173631" w:rsidP="00662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00A466" w14:textId="6654D55F" w:rsidR="00173631" w:rsidRPr="006241A7" w:rsidRDefault="00173631" w:rsidP="006241A7">
      <w:pPr>
        <w:spacing w:before="120"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241A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241A7">
        <w:rPr>
          <w:rFonts w:ascii="Times New Roman" w:hAnsi="Times New Roman" w:cs="Times New Roman"/>
          <w:sz w:val="24"/>
          <w:szCs w:val="24"/>
        </w:rPr>
        <w:t xml:space="preserve"> Fisher’s exact test </w:t>
      </w:r>
      <w:r w:rsidRPr="006241A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241A7">
        <w:rPr>
          <w:rFonts w:ascii="Times New Roman" w:hAnsi="Times New Roman" w:cs="Times New Roman"/>
          <w:sz w:val="24"/>
          <w:szCs w:val="24"/>
        </w:rPr>
        <w:t xml:space="preserve"> Likelihood ratio test</w:t>
      </w:r>
      <w:bookmarkStart w:id="0" w:name="_GoBack"/>
      <w:bookmarkEnd w:id="0"/>
    </w:p>
    <w:p w14:paraId="57AFDA2F" w14:textId="77777777" w:rsidR="00173631" w:rsidRPr="006241A7" w:rsidRDefault="00173631" w:rsidP="00173631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052241B" w14:textId="77777777" w:rsidR="0044627D" w:rsidRPr="006241A7" w:rsidRDefault="0044627D">
      <w:pPr>
        <w:rPr>
          <w:rFonts w:ascii="Times New Roman" w:hAnsi="Times New Roman" w:cs="Times New Roman"/>
          <w:sz w:val="24"/>
          <w:szCs w:val="24"/>
        </w:rPr>
      </w:pPr>
    </w:p>
    <w:sectPr w:rsidR="0044627D" w:rsidRPr="006241A7" w:rsidSect="006241A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1614BC"/>
    <w:multiLevelType w:val="multilevel"/>
    <w:tmpl w:val="3086F86A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725862AB"/>
    <w:multiLevelType w:val="hybridMultilevel"/>
    <w:tmpl w:val="B9929424"/>
    <w:lvl w:ilvl="0" w:tplc="1F94D5E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73631"/>
    <w:rsid w:val="0001417F"/>
    <w:rsid w:val="0002028F"/>
    <w:rsid w:val="000E1D89"/>
    <w:rsid w:val="001662EB"/>
    <w:rsid w:val="00173631"/>
    <w:rsid w:val="0023279F"/>
    <w:rsid w:val="0023334C"/>
    <w:rsid w:val="0025333D"/>
    <w:rsid w:val="002D0CA0"/>
    <w:rsid w:val="002F0992"/>
    <w:rsid w:val="00323951"/>
    <w:rsid w:val="003850ED"/>
    <w:rsid w:val="003A50EE"/>
    <w:rsid w:val="003F5400"/>
    <w:rsid w:val="00427FC7"/>
    <w:rsid w:val="0044627D"/>
    <w:rsid w:val="005024FB"/>
    <w:rsid w:val="005F2A06"/>
    <w:rsid w:val="005F3EDC"/>
    <w:rsid w:val="00607004"/>
    <w:rsid w:val="00616F54"/>
    <w:rsid w:val="006241A7"/>
    <w:rsid w:val="00662561"/>
    <w:rsid w:val="006F6F99"/>
    <w:rsid w:val="00710218"/>
    <w:rsid w:val="00776498"/>
    <w:rsid w:val="00777622"/>
    <w:rsid w:val="0088744A"/>
    <w:rsid w:val="008E2E10"/>
    <w:rsid w:val="0098757F"/>
    <w:rsid w:val="009A4BC5"/>
    <w:rsid w:val="009A57B4"/>
    <w:rsid w:val="009C2FBD"/>
    <w:rsid w:val="00A37A39"/>
    <w:rsid w:val="00A94BFE"/>
    <w:rsid w:val="00B00DD9"/>
    <w:rsid w:val="00B81CF3"/>
    <w:rsid w:val="00BB3C45"/>
    <w:rsid w:val="00C80A0A"/>
    <w:rsid w:val="00D96139"/>
    <w:rsid w:val="00DA13C0"/>
    <w:rsid w:val="00EE5023"/>
    <w:rsid w:val="00F17AF9"/>
    <w:rsid w:val="00F236C1"/>
    <w:rsid w:val="00FA1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32195C"/>
  <w15:docId w15:val="{C71422BE-A197-40D8-B28F-BAD0842D5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631"/>
    <w:rPr>
      <w:rFonts w:eastAsia="SimSun"/>
    </w:rPr>
  </w:style>
  <w:style w:type="paragraph" w:styleId="Titre1">
    <w:name w:val="heading 1"/>
    <w:aliases w:val="Chapter (thesis)"/>
    <w:next w:val="Normal"/>
    <w:link w:val="Titre1Car"/>
    <w:uiPriority w:val="9"/>
    <w:qFormat/>
    <w:rsid w:val="005F2A06"/>
    <w:pPr>
      <w:keepNext/>
      <w:keepLines/>
      <w:numPr>
        <w:numId w:val="3"/>
      </w:numPr>
      <w:spacing w:after="0"/>
      <w:outlineLvl w:val="0"/>
    </w:pPr>
    <w:rPr>
      <w:rFonts w:eastAsiaTheme="majorEastAsia" w:cstheme="majorBidi"/>
      <w:b/>
      <w:bCs/>
      <w:color w:val="000000" w:themeColor="text1"/>
      <w:szCs w:val="28"/>
      <w:u w:val="single"/>
    </w:rPr>
  </w:style>
  <w:style w:type="paragraph" w:styleId="Titre2">
    <w:name w:val="heading 2"/>
    <w:aliases w:val="Subheading (thesis)"/>
    <w:basedOn w:val="Normal"/>
    <w:next w:val="Normal"/>
    <w:link w:val="Titre2Car"/>
    <w:uiPriority w:val="9"/>
    <w:unhideWhenUsed/>
    <w:qFormat/>
    <w:rsid w:val="00BB3C45"/>
    <w:pPr>
      <w:keepNext/>
      <w:keepLines/>
      <w:numPr>
        <w:ilvl w:val="1"/>
        <w:numId w:val="3"/>
      </w:numPr>
      <w:spacing w:before="560" w:after="360" w:line="240" w:lineRule="auto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Chapter (thesis) Car"/>
    <w:basedOn w:val="Policepardfaut"/>
    <w:link w:val="Titre1"/>
    <w:uiPriority w:val="9"/>
    <w:rsid w:val="005F2A06"/>
    <w:rPr>
      <w:rFonts w:eastAsiaTheme="majorEastAsia" w:cstheme="majorBidi"/>
      <w:b/>
      <w:bCs/>
      <w:color w:val="000000" w:themeColor="text1"/>
      <w:szCs w:val="28"/>
      <w:u w:val="single"/>
    </w:rPr>
  </w:style>
  <w:style w:type="paragraph" w:styleId="Lgende">
    <w:name w:val="caption"/>
    <w:aliases w:val="Figure/Table"/>
    <w:basedOn w:val="Normal"/>
    <w:next w:val="Normal"/>
    <w:uiPriority w:val="35"/>
    <w:unhideWhenUsed/>
    <w:qFormat/>
    <w:rsid w:val="00B00DD9"/>
    <w:pPr>
      <w:spacing w:line="240" w:lineRule="auto"/>
    </w:pPr>
    <w:rPr>
      <w:rFonts w:eastAsiaTheme="minorHAnsi"/>
      <w:b/>
      <w:bCs/>
      <w:szCs w:val="18"/>
      <w:u w:val="single"/>
    </w:rPr>
  </w:style>
  <w:style w:type="character" w:customStyle="1" w:styleId="Titre2Car">
    <w:name w:val="Titre 2 Car"/>
    <w:aliases w:val="Subheading (thesis) Car"/>
    <w:basedOn w:val="Policepardfaut"/>
    <w:link w:val="Titre2"/>
    <w:uiPriority w:val="9"/>
    <w:rsid w:val="00BB3C45"/>
    <w:rPr>
      <w:rFonts w:eastAsiaTheme="majorEastAsia" w:cstheme="majorBidi"/>
      <w:b/>
      <w:bCs/>
      <w:i/>
      <w:szCs w:val="26"/>
    </w:rPr>
  </w:style>
  <w:style w:type="table" w:styleId="Grilledutableau">
    <w:name w:val="Table Grid"/>
    <w:basedOn w:val="TableauNormal"/>
    <w:uiPriority w:val="59"/>
    <w:rsid w:val="0017363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96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6139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138</Characters>
  <Application>Microsoft Office Word</Application>
  <DocSecurity>4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Lyons</dc:creator>
  <cp:lastModifiedBy>ecoulamy</cp:lastModifiedBy>
  <cp:revision>2</cp:revision>
  <dcterms:created xsi:type="dcterms:W3CDTF">2015-03-05T16:05:00Z</dcterms:created>
  <dcterms:modified xsi:type="dcterms:W3CDTF">2015-03-05T16:05:00Z</dcterms:modified>
</cp:coreProperties>
</file>